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7859" w:type="dxa"/>
        <w:tblLook w:val="04A0" w:firstRow="1" w:lastRow="0" w:firstColumn="1" w:lastColumn="0" w:noHBand="0" w:noVBand="1"/>
      </w:tblPr>
      <w:tblGrid>
        <w:gridCol w:w="1617"/>
        <w:gridCol w:w="1076"/>
        <w:gridCol w:w="1076"/>
        <w:gridCol w:w="2505"/>
        <w:gridCol w:w="1308"/>
        <w:gridCol w:w="1166"/>
        <w:gridCol w:w="1937"/>
        <w:gridCol w:w="3740"/>
        <w:gridCol w:w="2441"/>
        <w:gridCol w:w="993"/>
      </w:tblGrid>
      <w:tr w:rsidR="00255447" w:rsidRPr="00B02BAF" w14:paraId="1CE12BEF" w14:textId="77777777" w:rsidTr="00D4316F">
        <w:trPr>
          <w:gridAfter w:val="2"/>
          <w:wAfter w:w="3434" w:type="dxa"/>
          <w:trHeight w:val="276"/>
        </w:trPr>
        <w:tc>
          <w:tcPr>
            <w:tcW w:w="1442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EE197" w14:textId="267A782A" w:rsidR="00255447" w:rsidRPr="00B02BAF" w:rsidRDefault="004541E4" w:rsidP="00D431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B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="00255447" w:rsidRPr="00B02B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able The details of DEGs in the GO term of response to stimulus in LT-vs-CK</w:t>
            </w:r>
          </w:p>
        </w:tc>
      </w:tr>
      <w:tr w:rsidR="00255447" w:rsidRPr="00B02BAF" w14:paraId="4F81CFF3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F2DA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_id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6C0C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T_fpkm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F323F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K_fpkm</w:t>
            </w:r>
            <w:proofErr w:type="spellEnd"/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75016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</w:t>
            </w: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proofErr w:type="gramStart"/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ldChange(</w:t>
            </w:r>
            <w:proofErr w:type="spellStart"/>
            <w:proofErr w:type="gramEnd"/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TvsCK</w:t>
            </w:r>
            <w:proofErr w:type="spellEnd"/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8347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2406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nificant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CA01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60D1D" w14:textId="2A6FCA82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_</w:t>
            </w:r>
            <w:r w:rsid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cription</w:t>
            </w:r>
            <w:proofErr w:type="spellEnd"/>
          </w:p>
        </w:tc>
      </w:tr>
      <w:tr w:rsidR="00255447" w:rsidRPr="00B02BAF" w14:paraId="204837CC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82E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0276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D74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5.1867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2A4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26.85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2F0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533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C0A0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8846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D09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8DDE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D4316F" w:rsidRPr="00B02BAF" w14:paraId="4BB8B3AF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3ECA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04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8F4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2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134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709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29AB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.83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324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5E-3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AD9E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6F60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7BB6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D4316F" w:rsidRPr="00B02BAF" w14:paraId="0EFD1D42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0DC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06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5C0A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.420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A49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9.170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9D6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59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57E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8E-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15F2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E27F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E618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D4316F" w:rsidRPr="00B02BAF" w14:paraId="56F2382D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2E3E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06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BC0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561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C7D6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6321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232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018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454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8E-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472F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8FFF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ECC5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+-type ATPase</w:t>
            </w:r>
          </w:p>
        </w:tc>
      </w:tr>
      <w:tr w:rsidR="00D4316F" w:rsidRPr="00B02BAF" w14:paraId="0FC62D05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04CB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08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AF8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660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527F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5654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944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25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105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9E-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70B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E769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7333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D4316F" w:rsidRPr="00B02BAF" w14:paraId="11E1FBAD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C2DA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09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FB3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452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3489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5674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578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56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4496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5346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FBF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2BE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98BA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triacylglycerol lipase</w:t>
            </w:r>
          </w:p>
        </w:tc>
      </w:tr>
      <w:tr w:rsidR="00D4316F" w:rsidRPr="00B02BAF" w14:paraId="10ADD9F3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E91A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10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4856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312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E66E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6404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E5F9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188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5D6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2E-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C0A8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EC7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29D5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ythromycin esterase like protein</w:t>
            </w:r>
          </w:p>
        </w:tc>
      </w:tr>
      <w:tr w:rsidR="00D4316F" w:rsidRPr="00B02BAF" w14:paraId="1FBAABE8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05A2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10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0732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722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E00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0392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743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408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FA2F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2E-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AA40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368A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0515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involved in cell differentiation/sexual development</w:t>
            </w:r>
          </w:p>
        </w:tc>
      </w:tr>
      <w:tr w:rsidR="00D4316F" w:rsidRPr="00B02BAF" w14:paraId="44479758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9C60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10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F87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.17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2AFF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6212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3C99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1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89C2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5E-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9896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ACC6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128E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sine deaminase</w:t>
            </w:r>
          </w:p>
        </w:tc>
      </w:tr>
      <w:tr w:rsidR="00D4316F" w:rsidRPr="00B02BAF" w14:paraId="3D3AB17D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E8EF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11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C3C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806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C66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1588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A6C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42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A9FE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438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2C7F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D8F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FA29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DP-N-</w:t>
            </w:r>
            <w:proofErr w:type="spellStart"/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etylmuramate</w:t>
            </w:r>
            <w:proofErr w:type="spellEnd"/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alanine ligase</w:t>
            </w:r>
          </w:p>
        </w:tc>
      </w:tr>
      <w:tr w:rsidR="00D4316F" w:rsidRPr="00B02BAF" w14:paraId="61A050BE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E3E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12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C01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88.8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8AB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7.543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8B50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5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473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9E-26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E9F0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77D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B91D" w14:textId="357F1B24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cohol dehydrogenase class V</w:t>
            </w:r>
          </w:p>
        </w:tc>
      </w:tr>
      <w:tr w:rsidR="00D4316F" w:rsidRPr="00B02BAF" w14:paraId="22A696FB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869A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13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AC4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605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A33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4688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42A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3B22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46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71FA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498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B0DA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licylate hydroxylase</w:t>
            </w:r>
          </w:p>
        </w:tc>
      </w:tr>
      <w:tr w:rsidR="00D4316F" w:rsidRPr="00B02BAF" w14:paraId="282025BE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D15B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13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766A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714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78C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7423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53F2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85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22BB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6E-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6C80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3B0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1F51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D4316F" w:rsidRPr="00B02BAF" w14:paraId="21C2C28A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B02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19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C8F8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223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B539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8863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3189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593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28D6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826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924E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77DA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C4E8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nal transduction histidine kinase</w:t>
            </w:r>
          </w:p>
        </w:tc>
      </w:tr>
      <w:tr w:rsidR="00D4316F" w:rsidRPr="00B02BAF" w14:paraId="4098D355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DBD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22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60F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563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6408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1770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564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227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E32B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8E-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9D4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3AAF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2FC0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oxoacyl</w:t>
            </w:r>
            <w:proofErr w:type="gramStart"/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[</w:t>
            </w:r>
            <w:proofErr w:type="gramEnd"/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yl-carrier protein] reductase</w:t>
            </w:r>
          </w:p>
        </w:tc>
      </w:tr>
      <w:tr w:rsidR="00D4316F" w:rsidRPr="00B02BAF" w14:paraId="55A83C29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440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30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02A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903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9928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2582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8139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33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64EA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4E-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2C7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9C30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C30A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D4316F" w:rsidRPr="00B02BAF" w14:paraId="072FDBD1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CF7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31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77D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531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9599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2173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CE0B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7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766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159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2C28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DE6A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40DB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D40 repeat protein</w:t>
            </w:r>
          </w:p>
        </w:tc>
      </w:tr>
      <w:tr w:rsidR="00D4316F" w:rsidRPr="00B02BAF" w14:paraId="6194B298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94A0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33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A4B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113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5A6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7351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8A39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418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6DE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74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C51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76C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29A0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A1 domain protein</w:t>
            </w:r>
          </w:p>
        </w:tc>
      </w:tr>
      <w:tr w:rsidR="00D4316F" w:rsidRPr="00B02BAF" w14:paraId="2CD7ABC8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5866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35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F919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155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2F30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8621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2F10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5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3E7F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1E-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6522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7868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0A51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D4316F" w:rsidRPr="00B02BAF" w14:paraId="1DFFA7DF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CFE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37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A0BF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4.71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9D9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.92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D03E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9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AB1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0E-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B57F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887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9047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ptin</w:t>
            </w:r>
            <w:proofErr w:type="spellEnd"/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amily protein</w:t>
            </w:r>
          </w:p>
        </w:tc>
      </w:tr>
      <w:tr w:rsidR="00D4316F" w:rsidRPr="00B02BAF" w14:paraId="39EE1D53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D2B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40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222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621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E9A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6624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3BDB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37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FD0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9E-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BF6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6FD2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A01C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-hand superfamily Ca2+-modulated protein</w:t>
            </w:r>
          </w:p>
        </w:tc>
      </w:tr>
      <w:tr w:rsidR="00D4316F" w:rsidRPr="00B02BAF" w14:paraId="7D051D50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DA1B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41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3FA9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083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07F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1.10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6DB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195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180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2E-16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F68A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08F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B6BD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D4316F" w:rsidRPr="00B02BAF" w14:paraId="45CA7F3E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9028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o3042_041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1F6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.585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A5B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0757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BF96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7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A520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8E-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88F9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BC2E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1724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D4316F" w:rsidRPr="00B02BAF" w14:paraId="101FAB2E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4C16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44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A44F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2.33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4D0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.925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053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5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FCDE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2E-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C936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DA0F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4930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ptin</w:t>
            </w:r>
            <w:proofErr w:type="spellEnd"/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DC10</w:t>
            </w:r>
          </w:p>
        </w:tc>
      </w:tr>
      <w:tr w:rsidR="00D4316F" w:rsidRPr="00B02BAF" w14:paraId="1420F0ED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B70A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45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BE5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330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FDC8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9917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AF36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05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5E0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E-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B08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BBD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81DE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3' exonuclease</w:t>
            </w:r>
          </w:p>
        </w:tc>
      </w:tr>
      <w:tr w:rsidR="00D4316F" w:rsidRPr="00B02BAF" w14:paraId="189AB9AE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6E5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47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F86F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394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A07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878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4BB9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58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B9E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0E-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51A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238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D48C" w14:textId="684108D2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oxisomal long-chain acyl-CoA transporter ABC superfamily</w:t>
            </w:r>
          </w:p>
        </w:tc>
      </w:tr>
      <w:tr w:rsidR="00D4316F" w:rsidRPr="00B02BAF" w14:paraId="2882FB8A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123F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48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99AE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.00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9B2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9785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0A1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2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4BC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E-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DE3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B92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BAFB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D4316F" w:rsidRPr="00B02BAF" w14:paraId="11442771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942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52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9C4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594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B438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.504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A82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04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AC66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4E-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AE2F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EE7B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C160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ZIP</w:t>
            </w:r>
            <w:proofErr w:type="spellEnd"/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ranscription factor</w:t>
            </w:r>
          </w:p>
        </w:tc>
      </w:tr>
      <w:tr w:rsidR="00D4316F" w:rsidRPr="00B02BAF" w14:paraId="1B2E0715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C9E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52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8BE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482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BC4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136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6D40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19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DD2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81E-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33A0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4589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6C65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rosyl-tRNA synthetase</w:t>
            </w:r>
          </w:p>
        </w:tc>
      </w:tr>
      <w:tr w:rsidR="00D4316F" w:rsidRPr="00B02BAF" w14:paraId="150E5CAF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606F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52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57D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466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D06E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2133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EE3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1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ACB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E-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877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613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EF97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reonine/serine dehydratase</w:t>
            </w:r>
          </w:p>
        </w:tc>
      </w:tr>
      <w:tr w:rsidR="00D4316F" w:rsidRPr="00B02BAF" w14:paraId="2AF8BE1F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5D78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54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B1C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.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78A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6094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9CD0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15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E01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E-5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5DA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537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0C97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D4316F" w:rsidRPr="00B02BAF" w14:paraId="58A0DDA7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66C2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57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DC7F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4.98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BA92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.000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42F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B67B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6E-4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6CF8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293A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8CAE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P-binding protein CRFG/NOG1</w:t>
            </w:r>
          </w:p>
        </w:tc>
      </w:tr>
      <w:tr w:rsidR="00D4316F" w:rsidRPr="00B02BAF" w14:paraId="436EBEB5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45D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57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C10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876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789E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.063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07C9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199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8150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1E-2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A4F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705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0813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D4316F" w:rsidRPr="00B02BAF" w14:paraId="1E29DD51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FEB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58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BD7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226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7C88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5938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372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368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095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8586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11D8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7C3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F1DF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D4316F" w:rsidRPr="00B02BAF" w14:paraId="1D5E70DD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361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60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8C50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607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93E2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.704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0F22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45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508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9E-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7E2A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038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0599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tative Zn-finger protein</w:t>
            </w:r>
          </w:p>
        </w:tc>
      </w:tr>
      <w:tr w:rsidR="00D4316F" w:rsidRPr="00B02BAF" w14:paraId="241D2665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7D3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61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8F6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694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2AA6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4288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000A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65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626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E-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593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5ADE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CB19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iophytochrome</w:t>
            </w:r>
          </w:p>
        </w:tc>
      </w:tr>
      <w:tr w:rsidR="00D4316F" w:rsidRPr="00B02BAF" w14:paraId="7787FB45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BFE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62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677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.67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3D2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5321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F376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E97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E-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F7EF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8D60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77F7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anthine/uracil permease</w:t>
            </w:r>
          </w:p>
        </w:tc>
      </w:tr>
      <w:tr w:rsidR="00D4316F" w:rsidRPr="00B02BAF" w14:paraId="6F15E8E3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7D4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62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E65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367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270B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7677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94A8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317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CBB2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1E-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3D42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05C2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DC2F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 replication checkpoint protein CHL12/CTF18</w:t>
            </w:r>
          </w:p>
        </w:tc>
      </w:tr>
      <w:tr w:rsidR="00D4316F" w:rsidRPr="00B02BAF" w14:paraId="6A56F799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495F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64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938E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490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AAD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3451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F40F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4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BF0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32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AE9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5176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F2B5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D4316F" w:rsidRPr="00B02BAF" w14:paraId="76BD7813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8D8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64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A7C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165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E77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513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85B8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659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BF7A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3E-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B12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9BC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ECB4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D4316F" w:rsidRPr="00B02BAF" w14:paraId="5D899465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641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65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C10E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7.40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30F9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74.93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6FB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696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70B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1E-2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DCA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ABF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E107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D4316F" w:rsidRPr="00B02BAF" w14:paraId="348882D1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D22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65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74B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19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53F6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9201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F4E8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.928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61B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6E-1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7A6F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C80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3D88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D4316F" w:rsidRPr="00B02BAF" w14:paraId="7694518E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61CA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66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88B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01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3BA2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3564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9D8E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335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130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9E-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919F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4792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7878" w14:textId="21FC4AD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drug/pheromone exporter ABC superfamily</w:t>
            </w:r>
          </w:p>
        </w:tc>
      </w:tr>
      <w:tr w:rsidR="00D4316F" w:rsidRPr="00B02BAF" w14:paraId="2E50E4DF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BD1B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67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8CDA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602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4B1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1393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2DD6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2FFB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8E-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5D5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A6EE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D2C0" w14:textId="4EBDCB6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eroxisomal long-chain acyl-CoA </w:t>
            </w:r>
            <w:proofErr w:type="spellStart"/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porterABC</w:t>
            </w:r>
            <w:proofErr w:type="spellEnd"/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uperfamily</w:t>
            </w:r>
          </w:p>
        </w:tc>
      </w:tr>
      <w:tr w:rsidR="00D4316F" w:rsidRPr="00B02BAF" w14:paraId="11923633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FFA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o3042_067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605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258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06E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.4912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8379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368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7679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E-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DEAB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276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853C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255447" w:rsidRPr="00B02BAF" w14:paraId="7DE0D914" w14:textId="77777777" w:rsidTr="00D4316F">
        <w:trPr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0F7B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68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AA12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776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137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0.004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569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43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ACFA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5E-3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C46B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0F4B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6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8297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nex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CC98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316F" w:rsidRPr="00B02BAF" w14:paraId="3A1D46CE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C9C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69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C3C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293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D0BB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987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54F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636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BEE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51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687B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F1E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0B3F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s-related GTPase</w:t>
            </w:r>
          </w:p>
        </w:tc>
      </w:tr>
      <w:tr w:rsidR="00D4316F" w:rsidRPr="00B02BAF" w14:paraId="12E04AC1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1B4A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70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A02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532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C45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2012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863B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127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7CB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E-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7F46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97F0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C787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D4316F" w:rsidRPr="00B02BAF" w14:paraId="7F52EF54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973E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70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0A2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.31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51D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3.862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462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6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FDB0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9E-2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39A2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B686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EEC5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tathione S-transferase</w:t>
            </w:r>
          </w:p>
        </w:tc>
      </w:tr>
      <w:tr w:rsidR="00D4316F" w:rsidRPr="00B02BAF" w14:paraId="4AD5D826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5BC8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73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E1A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545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568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6518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305E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958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7B7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E-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2F4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412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91BD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+-type ATPase</w:t>
            </w:r>
          </w:p>
        </w:tc>
      </w:tr>
      <w:tr w:rsidR="00D4316F" w:rsidRPr="00B02BAF" w14:paraId="23CEF745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178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73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605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845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D77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.834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3BB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28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5BE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1E-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96BE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FCC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F43F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+-type ATPase</w:t>
            </w:r>
          </w:p>
        </w:tc>
      </w:tr>
      <w:tr w:rsidR="00D4316F" w:rsidRPr="00B02BAF" w14:paraId="374663B2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D87F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74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767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.50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EC5A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5826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F29E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3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5A89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7E-5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0A0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29E6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2C5A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D4316F" w:rsidRPr="00B02BAF" w14:paraId="73B6E270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65D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76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3868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254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9EB6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.74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770B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767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D369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E-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4AFE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E908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D44A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D4316F" w:rsidRPr="00B02BAF" w14:paraId="781AE098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CE6F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76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59F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426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D97B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4299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167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971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3B82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2E-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C75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0C28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3E8F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nal transduction histidine kinase</w:t>
            </w:r>
          </w:p>
        </w:tc>
      </w:tr>
      <w:tr w:rsidR="00D4316F" w:rsidRPr="00B02BAF" w14:paraId="64111021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0F98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77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151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042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934F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789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2A1E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14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BACE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2E-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5F0E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7D59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69F7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D4316F" w:rsidRPr="00B02BAF" w14:paraId="004D3833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B54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78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39B8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732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0D4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2546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2B6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67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B00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546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64D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633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918B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reonine dehydrogenase</w:t>
            </w:r>
          </w:p>
        </w:tc>
      </w:tr>
      <w:tr w:rsidR="00D4316F" w:rsidRPr="00B02BAF" w14:paraId="7A0D9F90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A092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79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C2A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39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5392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0457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D119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92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6360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848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5C06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569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441B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D4316F" w:rsidRPr="00B02BAF" w14:paraId="7D97715D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5CC2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80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6BA6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951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8BCE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158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4922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8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7B6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7E-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5D3B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7939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62E9" w14:textId="62310376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ynamin family GTPase putative</w:t>
            </w:r>
          </w:p>
        </w:tc>
      </w:tr>
      <w:tr w:rsidR="00255447" w:rsidRPr="00B02BAF" w14:paraId="1ECD0F85" w14:textId="77777777" w:rsidTr="00D4316F">
        <w:trPr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EC3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81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64A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.95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30E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9488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110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59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81C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E-2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438E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6D4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6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728A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al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F1C0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316F" w:rsidRPr="00B02BAF" w14:paraId="1AA843D7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20B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82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8CD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817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83E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2201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0BCE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4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B918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0E-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D710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58B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CDB4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D4316F" w:rsidRPr="00B02BAF" w14:paraId="0BCEF79C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539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82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A27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BA0A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5557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0E89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529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962E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509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389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65C0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4460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D4316F" w:rsidRPr="00B02BAF" w14:paraId="12A1FE35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E242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83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B580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911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B9D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1821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DB0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225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3DD0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7E-2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485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A158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9D37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MP domain protein</w:t>
            </w:r>
          </w:p>
        </w:tc>
      </w:tr>
      <w:tr w:rsidR="00D4316F" w:rsidRPr="00B02BAF" w14:paraId="17B4D33B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E5B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83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424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9.95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3219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8.420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CB8A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7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3A89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1E-3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659A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7188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24CF" w14:textId="0D5EA5EE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chrome c oxidase subunit IV/COX5b</w:t>
            </w:r>
          </w:p>
        </w:tc>
      </w:tr>
      <w:tr w:rsidR="00D4316F" w:rsidRPr="00B02BAF" w14:paraId="1820E2EE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3138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86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F28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351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6E5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0.286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574B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639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BCBA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F54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5AA0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62E5" w14:textId="22E7E7EA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cuolar sorting protein VPS1 dynamin</w:t>
            </w:r>
          </w:p>
        </w:tc>
      </w:tr>
      <w:tr w:rsidR="00D4316F" w:rsidRPr="00B02BAF" w14:paraId="77A30D38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822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86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F246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476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297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8330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AEDE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314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4AD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257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41C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D01F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1FE3" w14:textId="39DEE51A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nsory transduction histidine kinase putative</w:t>
            </w:r>
          </w:p>
        </w:tc>
      </w:tr>
      <w:tr w:rsidR="00D4316F" w:rsidRPr="00B02BAF" w14:paraId="476B3233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21AB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87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6E92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5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9B86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4228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3E4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796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A7B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E-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2E36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793A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74F8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utative </w:t>
            </w:r>
            <w:proofErr w:type="spellStart"/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nthothenate</w:t>
            </w:r>
            <w:proofErr w:type="spellEnd"/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kinase/uridine kinase-related protein</w:t>
            </w:r>
          </w:p>
        </w:tc>
      </w:tr>
      <w:tr w:rsidR="00D4316F" w:rsidRPr="00B02BAF" w14:paraId="04748D22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9BC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87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058B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549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A732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2188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132F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8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F31A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780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FE3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7E29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B500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hydroxy-acid dehydratase</w:t>
            </w:r>
          </w:p>
        </w:tc>
      </w:tr>
      <w:tr w:rsidR="00D4316F" w:rsidRPr="00B02BAF" w14:paraId="1C5B6CA9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F37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88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28B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089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E4B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2605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44B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2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5E2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9E-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7AFA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9D1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48A4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S/PAC domain protein</w:t>
            </w:r>
          </w:p>
        </w:tc>
      </w:tr>
      <w:tr w:rsidR="00D4316F" w:rsidRPr="00B02BAF" w14:paraId="46CF525C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41E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o3042_089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D85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302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5076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0682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8F4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16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F9B9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5E-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F5C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2596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CCF8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D4316F" w:rsidRPr="00B02BAF" w14:paraId="0A934033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6E76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90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72F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017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6BBB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8861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B928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8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ED4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174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7E88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264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9FBF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 Helicase</w:t>
            </w:r>
          </w:p>
        </w:tc>
      </w:tr>
      <w:tr w:rsidR="00255447" w:rsidRPr="00B02BAF" w14:paraId="5530A186" w14:textId="77777777" w:rsidTr="00D4316F">
        <w:trPr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A7E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91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949E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8.76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537B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.03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669A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87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28B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4E-4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D22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B109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6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71F3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al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3C49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316F" w:rsidRPr="00B02BAF" w14:paraId="3600626F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65D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92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28D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352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B99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035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6DCA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12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A93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6E-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4E3F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8C7E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B42A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tophagy-related protein</w:t>
            </w:r>
          </w:p>
        </w:tc>
      </w:tr>
      <w:tr w:rsidR="00D4316F" w:rsidRPr="00B02BAF" w14:paraId="5E92F892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187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95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36E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.63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C876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8378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30B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98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616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3E-3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6BF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972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E577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A1 domain protein</w:t>
            </w:r>
          </w:p>
        </w:tc>
      </w:tr>
      <w:tr w:rsidR="00D4316F" w:rsidRPr="00B02BAF" w14:paraId="3FA26885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DA12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95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C6FE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.80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F20B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4024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3576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1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C2D0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3E-5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825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7F0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C17C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nsory transduction histidine kinase</w:t>
            </w:r>
          </w:p>
        </w:tc>
      </w:tr>
      <w:tr w:rsidR="00D4316F" w:rsidRPr="00B02BAF" w14:paraId="283891B2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922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95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BCB6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.56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6F5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2098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C1DA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52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CE6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9E-3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B87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2A16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4FB4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chrome protein</w:t>
            </w:r>
          </w:p>
        </w:tc>
      </w:tr>
      <w:tr w:rsidR="00D4316F" w:rsidRPr="00B02BAF" w14:paraId="63911C38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2352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95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C978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.07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E1C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1159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595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3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8A50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5E-2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EBA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BE7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4E99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D4316F" w:rsidRPr="00B02BAF" w14:paraId="1A13B6E4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8BFA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97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C46B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222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2B7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20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51F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25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537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283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A55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1C80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141F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D4316F" w:rsidRPr="00B02BAF" w14:paraId="1564D3A4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033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98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821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3.83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4A0F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8.69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F73F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2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DE8A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9E-4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25E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0918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CE2F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D4316F" w:rsidRPr="00B02BAF" w14:paraId="041BBDB7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0A1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102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706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51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7EFA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3830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FDB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EE2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2E-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5F0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415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F18E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xoprolinase</w:t>
            </w:r>
            <w:proofErr w:type="spellEnd"/>
          </w:p>
        </w:tc>
      </w:tr>
      <w:tr w:rsidR="00255447" w:rsidRPr="00B02BAF" w14:paraId="0E7E8A01" w14:textId="77777777" w:rsidTr="00D4316F">
        <w:trPr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C2E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103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5B2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59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B519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.614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2FF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333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CCD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E-2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C06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EBB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6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6D9B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al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92C6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4316F" w:rsidRPr="00B02BAF" w14:paraId="7C61FF68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F43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103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05F9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618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D2D6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0329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2A1E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4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9A9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074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5698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C07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48E3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-dependent hydrolase</w:t>
            </w:r>
          </w:p>
        </w:tc>
      </w:tr>
      <w:tr w:rsidR="00D4316F" w:rsidRPr="00B02BAF" w14:paraId="3F821CAF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3BE8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104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0852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12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383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1722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445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103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67F9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3E-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7A2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C51A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2520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drug/pheromone exporter%2C ABC superfamily</w:t>
            </w:r>
          </w:p>
        </w:tc>
      </w:tr>
      <w:tr w:rsidR="00D4316F" w:rsidRPr="00B02BAF" w14:paraId="5D9D201C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3A2A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105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603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30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A4C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6834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5A7B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103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D669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9715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36AF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CEC9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CE8F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-directed RNA polymerase QDE-1</w:t>
            </w:r>
          </w:p>
        </w:tc>
      </w:tr>
      <w:tr w:rsidR="00D4316F" w:rsidRPr="00B02BAF" w14:paraId="1E51930C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BC0B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105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E516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596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56D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2581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FB0E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1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FB1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2E-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55C2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E59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C433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+-type ATPase containing the bromodomain protein</w:t>
            </w:r>
          </w:p>
        </w:tc>
      </w:tr>
      <w:tr w:rsidR="00D4316F" w:rsidRPr="00B02BAF" w14:paraId="4F905DDA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07E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107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186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.31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32AE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5305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173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62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DF2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6E-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12D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774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0A0D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D4316F" w:rsidRPr="00B02BAF" w14:paraId="3F2C336E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58D2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110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6E52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89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0759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99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A6B8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77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9BF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358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124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BC1A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25E3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lesion</w:t>
            </w:r>
            <w:proofErr w:type="spellEnd"/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NA polymerase - REV1 </w:t>
            </w:r>
            <w:proofErr w:type="spellStart"/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oxycytidyl</w:t>
            </w:r>
            <w:proofErr w:type="spellEnd"/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ransferase</w:t>
            </w:r>
          </w:p>
        </w:tc>
      </w:tr>
      <w:tr w:rsidR="00D4316F" w:rsidRPr="00B02BAF" w14:paraId="7B4C3CE8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E51F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110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87CB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149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2CB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.860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7A1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9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6F0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E-3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ED6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7969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87B0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bosomal protein S6 kinase</w:t>
            </w:r>
          </w:p>
        </w:tc>
      </w:tr>
      <w:tr w:rsidR="00D4316F" w:rsidRPr="00B02BAF" w14:paraId="2088B838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858B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112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09A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246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0610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0.142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9A4F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066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A45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4E-7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56B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FA9A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BD29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served histidine-rich protein</w:t>
            </w:r>
          </w:p>
        </w:tc>
      </w:tr>
      <w:tr w:rsidR="00D4316F" w:rsidRPr="00B02BAF" w14:paraId="63679410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0C8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113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0B6E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357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4EE2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1750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F85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79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CD78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6E-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4B9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8EE9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5D2F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ehydrogenase with different </w:t>
            </w:r>
            <w:proofErr w:type="spellStart"/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ecificitie</w:t>
            </w:r>
            <w:proofErr w:type="spellEnd"/>
          </w:p>
        </w:tc>
      </w:tr>
      <w:tr w:rsidR="00D4316F" w:rsidRPr="00B02BAF" w14:paraId="76589FEA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084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116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275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267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5B38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1964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326F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73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A3EB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0E-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2ED0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9D2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E456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yl-CoA diacylglycerol acyltransferase</w:t>
            </w:r>
          </w:p>
        </w:tc>
      </w:tr>
      <w:tr w:rsidR="00D4316F" w:rsidRPr="00B02BAF" w14:paraId="08CC814E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CAB2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117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DDB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745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8128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.057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C6E8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135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70FE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0E-3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C1BF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B7CB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C6E0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D4316F" w:rsidRPr="00B02BAF" w14:paraId="6D8DAA78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3F9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o3042_119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3F4E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384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61F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0896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FC6B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26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729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432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871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5A16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DFB4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D4316F" w:rsidRPr="00B02BAF" w14:paraId="738BDEC0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B2A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vel000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C032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282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4C28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3197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5619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77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E66E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7E-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F2A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278B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A82E" w14:textId="7774E3C2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AOR_1_196074 </w:t>
            </w:r>
          </w:p>
        </w:tc>
      </w:tr>
      <w:tr w:rsidR="00D4316F" w:rsidRPr="00B02BAF" w14:paraId="7773AA00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571F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vel0018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255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848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55B8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5244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48E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56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0C8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2E-2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4546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6B0A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4BF4" w14:textId="5383843C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AOR_1_2744154 </w:t>
            </w:r>
          </w:p>
        </w:tc>
      </w:tr>
      <w:tr w:rsidR="00D4316F" w:rsidRPr="00B02BAF" w14:paraId="3BD461FC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C47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vel002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52C2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697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B44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0959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769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506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546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537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9DB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06DE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2B86" w14:textId="48924FCA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hosphatidylserine decarboxylase family protein </w:t>
            </w:r>
          </w:p>
        </w:tc>
      </w:tr>
      <w:tr w:rsidR="00D4316F" w:rsidRPr="00B02BAF" w14:paraId="765CD912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E420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vel007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88D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.67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E16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.0709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91E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2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CCA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E-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903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33E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D4AD" w14:textId="3707FA2D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UMP domain protein</w:t>
            </w:r>
          </w:p>
        </w:tc>
      </w:tr>
      <w:tr w:rsidR="00D4316F" w:rsidRPr="00B02BAF" w14:paraId="439BBA9D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7ADA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vel008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EC0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971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21BB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7.880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D95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.339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2F8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0B5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D22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835E" w14:textId="4815611F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P034_00794513 </w:t>
            </w:r>
          </w:p>
        </w:tc>
      </w:tr>
      <w:tr w:rsidR="00D4316F" w:rsidRPr="00B02BAF" w14:paraId="6B65C9C4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F07A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vel009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5130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37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6240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111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F37C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7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CBC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E-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F160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BB2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9C3E" w14:textId="77777777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-14 sterol reductase [Aspergillus </w:t>
            </w:r>
            <w:proofErr w:type="spellStart"/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yzae</w:t>
            </w:r>
            <w:proofErr w:type="spellEnd"/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IB40]</w:t>
            </w:r>
          </w:p>
        </w:tc>
      </w:tr>
      <w:tr w:rsidR="00D4316F" w:rsidRPr="00B02BAF" w14:paraId="4A801156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5CD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vel010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68AB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70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2350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6.957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A0EF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9.536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C7D0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7257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768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194B" w14:textId="5A52943E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PMG11_04269 </w:t>
            </w:r>
          </w:p>
        </w:tc>
      </w:tr>
      <w:tr w:rsidR="00255447" w:rsidRPr="00B02BAF" w14:paraId="4B3508AD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E7D6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vel01042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BD2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38772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6FA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03503</w:t>
            </w:r>
          </w:p>
        </w:tc>
        <w:tc>
          <w:tcPr>
            <w:tcW w:w="2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D000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6148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7FA6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3076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A925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BFDD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6FCD" w14:textId="2D0DF7A6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AKAW_07667 </w:t>
            </w:r>
          </w:p>
        </w:tc>
      </w:tr>
      <w:tr w:rsidR="00255447" w:rsidRPr="00B02BAF" w14:paraId="2B27B2EE" w14:textId="77777777" w:rsidTr="00D4316F">
        <w:trPr>
          <w:gridAfter w:val="2"/>
          <w:wAfter w:w="3434" w:type="dxa"/>
          <w:trHeight w:val="276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C2C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vel0125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EC4F3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004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67FC2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5227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01B61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40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73348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9E-1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6F8DF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640D4" w14:textId="77777777" w:rsidR="00255447" w:rsidRPr="00B02BAF" w:rsidRDefault="00255447" w:rsidP="00D431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1D93B" w14:textId="0BE26F14" w:rsidR="00255447" w:rsidRPr="00B02BAF" w:rsidRDefault="00255447" w:rsidP="00D431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AOR_1_1218164 </w:t>
            </w:r>
          </w:p>
        </w:tc>
      </w:tr>
    </w:tbl>
    <w:p w14:paraId="2D307D9D" w14:textId="77777777" w:rsidR="00923A8C" w:rsidRPr="00B02BAF" w:rsidRDefault="00923A8C">
      <w:pPr>
        <w:rPr>
          <w:rFonts w:ascii="Times New Roman" w:hAnsi="Times New Roman" w:cs="Times New Roman"/>
          <w:sz w:val="22"/>
          <w:szCs w:val="24"/>
        </w:rPr>
      </w:pPr>
    </w:p>
    <w:sectPr w:rsidR="00923A8C" w:rsidRPr="00B02BAF" w:rsidSect="002554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E3ED42" w14:textId="77777777" w:rsidR="00875BCC" w:rsidRDefault="00875BCC" w:rsidP="00B02BAF">
      <w:r>
        <w:separator/>
      </w:r>
    </w:p>
  </w:endnote>
  <w:endnote w:type="continuationSeparator" w:id="0">
    <w:p w14:paraId="5EE9876A" w14:textId="77777777" w:rsidR="00875BCC" w:rsidRDefault="00875BCC" w:rsidP="00B02B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728FA2" w14:textId="77777777" w:rsidR="00875BCC" w:rsidRDefault="00875BCC" w:rsidP="00B02BAF">
      <w:r>
        <w:separator/>
      </w:r>
    </w:p>
  </w:footnote>
  <w:footnote w:type="continuationSeparator" w:id="0">
    <w:p w14:paraId="6AD9AF1F" w14:textId="77777777" w:rsidR="00875BCC" w:rsidRDefault="00875BCC" w:rsidP="00B02B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447"/>
    <w:rsid w:val="00255447"/>
    <w:rsid w:val="004541E4"/>
    <w:rsid w:val="00776F9F"/>
    <w:rsid w:val="00875BCC"/>
    <w:rsid w:val="00923A8C"/>
    <w:rsid w:val="00AF0B32"/>
    <w:rsid w:val="00B02BAF"/>
    <w:rsid w:val="00D43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1A9DE7"/>
  <w15:chartTrackingRefBased/>
  <w15:docId w15:val="{2237B7C6-453E-49AD-BD06-36EB6E9CC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2B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2B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2B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2B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789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1403</Words>
  <Characters>7998</Characters>
  <Application>Microsoft Office Word</Application>
  <DocSecurity>0</DocSecurity>
  <Lines>66</Lines>
  <Paragraphs>18</Paragraphs>
  <ScaleCrop>false</ScaleCrop>
  <Company/>
  <LinksUpToDate>false</LinksUpToDate>
  <CharactersWithSpaces>9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瀛栩</dc:creator>
  <cp:keywords/>
  <dc:description/>
  <cp:lastModifiedBy>林 瀛栩</cp:lastModifiedBy>
  <cp:revision>3</cp:revision>
  <dcterms:created xsi:type="dcterms:W3CDTF">2021-10-21T02:30:00Z</dcterms:created>
  <dcterms:modified xsi:type="dcterms:W3CDTF">2022-02-21T09:03:00Z</dcterms:modified>
</cp:coreProperties>
</file>